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39395</wp:posOffset>
                </wp:positionH>
                <wp:positionV relativeFrom="paragraph">
                  <wp:posOffset>53975</wp:posOffset>
                </wp:positionV>
                <wp:extent cx="5213985" cy="6641465"/>
                <wp:effectExtent l="6350" t="6350" r="6350" b="6350"/>
                <wp:wrapNone/>
                <wp:docPr id="1" name="组合 2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880" cy="6641640"/>
                          <a:chOff x="0" y="0"/>
                          <a:chExt cx="5213880" cy="6641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202120" cy="53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94532 person-waves in CHNS data from 1997 to 2015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38400"/>
                            <a:ext cx="2202120" cy="53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75466 person-wav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1440" y="405000"/>
                            <a:ext cx="242244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Excluded n=19066 person-wav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Age&lt;18 years, n=1767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Being Pregnant, n=36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Missing diabetes diagnosis, n=103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53360"/>
                            <a:ext cx="2202120" cy="53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N=16451 participa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24600"/>
                            <a:ext cx="2202120" cy="70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A cohort based on participants with two or more survey wav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N=16895 (66547 person-wave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1440" y="1818720"/>
                            <a:ext cx="2422440" cy="53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Excluded n= 8919 person-wav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Participants with only one survey wav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1440" y="3095640"/>
                            <a:ext cx="2422440" cy="64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Excluded n= 444 particip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Having diabetes at baseline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1240" y="12384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1240" y="24242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1240" y="37530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440" y="8618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440" y="20854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440" y="34167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4969440"/>
                            <a:ext cx="2202120" cy="53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N=16348 participa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1440" y="4305960"/>
                            <a:ext cx="2422440" cy="613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Arial Unicode MS" w:cs="Times New Roman"/>
                                  <w:color w:val="000000"/>
                                  <w:lang w:val="en-US" w:eastAsia="zh-CN" w:bidi="ar-SA"/>
                                </w:rPr>
                                <w:t>Excluded n= 103 particip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Arial Unicode MS" w:cs="Times New Roman"/>
                                  <w:color w:val="000000"/>
                                  <w:lang w:val="en-US" w:eastAsia="zh-CN" w:bidi="ar-SA"/>
                                </w:rPr>
                                <w:t>Missing protein intake dat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01640"/>
                            <a:ext cx="2202120" cy="53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Included in the final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000000"/>
                                  <w:lang w:val="en-US" w:eastAsia="zh-CN" w:bidi="ar-SA"/>
                                </w:rPr>
                                <w:t>N=16260 participant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1440" y="5353200"/>
                            <a:ext cx="2422440" cy="87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Arial Unicode MS" w:cs="Times New Roman"/>
                                  <w:color w:val="000000"/>
                                  <w:lang w:val="en-US" w:eastAsia="zh-CN" w:bidi="ar-SA"/>
                                </w:rPr>
                                <w:t>Excluded n=88 participa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Arial Unicode MS" w:cs="Times New Roman"/>
                                  <w:color w:val="000000"/>
                                  <w:lang w:val="en-US" w:eastAsia="zh-CN" w:bidi="ar-SA"/>
                                </w:rPr>
                                <w:t>Outlier of energy intake (male: ≥4200 or &lt;800 kcal/day, female: ≥3600 or &lt;600 kcal/day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01240" y="49694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01240" y="61009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440" y="46119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91440" y="57931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2" style="position:absolute;margin-left:18.85pt;margin-top:4.25pt;width:410.55pt;height:522.95pt" coordorigin="377,85" coordsize="8211,1045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77;top:85;width:3467;height:84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94532 person-waves in CHNS data from 1997 to 2015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77;top:2035;width:3467;height:84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75466 person-waves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4773;top:723;width:3814;height:143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Excluded n=19066 person-wav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Age&lt;18 years, n=17672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Being Pregnant, n=36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Missing diabetes diagnosis, n=1034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77;top:5996;width:3467;height:84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N=16451 participants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77;top:3903;width:3467;height:1110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A cohort based on participants with two or more survey wav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N=16895 (66547 person-wave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4773;top:2949;width:3814;height:838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Excluded n= 8919 person-wav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Participants with only one survey wave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4773;top:4960;width:3814;height:1010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Excluded n= 444 participant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Having diabetes at baseline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8" stroked="t" o:allowincell="f" style="position:absolute;left:2111;top:2035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9" stroked="t" o:allowincell="f" style="position:absolute;left:2111;top:3903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0" stroked="t" o:allowincell="f" style="position:absolute;left:2111;top:5995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肘形连接符 11" stroked="t" o:allowincell="f" style="position:absolute;left:4773;top:1442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肘形连接符 12" stroked="t" o:allowincell="f" style="position:absolute;left:4773;top:3369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肘形连接符 13" stroked="t" o:allowincell="f" style="position:absolute;left:4773;top:5466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77;top:7911;width:3467;height:84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N=16348 participants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4773;top:6866;width:3814;height:965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Arial Unicode MS" w:cs="Times New Roman"/>
                            <w:color w:val="000000"/>
                            <w:lang w:val="en-US" w:eastAsia="zh-CN" w:bidi="ar-SA"/>
                          </w:rPr>
                          <w:t>Excluded n= 103 participant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Arial Unicode MS" w:cs="Times New Roman"/>
                            <w:color w:val="000000"/>
                            <w:lang w:val="en-US" w:eastAsia="zh-CN" w:bidi="ar-SA"/>
                          </w:rPr>
                          <w:t>Missing protein intake data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77;top:9694;width:3467;height:849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Included in the final stud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000000"/>
                            <w:lang w:val="en-US" w:eastAsia="zh-CN" w:bidi="ar-SA"/>
                          </w:rPr>
                          <w:t>N=16260 participants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4773;top:8515;width:3814;height:1384;mso-wrap-style:squar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Arial Unicode MS" w:cs="Times New Roman"/>
                            <w:color w:val="000000"/>
                            <w:lang w:val="en-US" w:eastAsia="zh-CN" w:bidi="ar-SA"/>
                          </w:rPr>
                          <w:t>Excluded n=88 participant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Arial Unicode MS" w:cs="Times New Roman"/>
                            <w:color w:val="000000"/>
                            <w:lang w:val="en-US" w:eastAsia="zh-CN" w:bidi="ar-SA"/>
                          </w:rPr>
                          <w:t>Outlier of energy intake (male: ≥4200 or &lt;800 kcal/day, female: ≥3600 or &lt;600 kcal/day)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18" stroked="t" o:allowincell="f" style="position:absolute;left:2111;top:7911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9" stroked="t" o:allowincell="f" style="position:absolute;left:2111;top:9693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肘形连接符 20" stroked="t" o:allowincell="f" style="position:absolute;left:4773;top:7348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肘形连接符 21" stroked="t" o:allowincell="f" style="position:absolute;left:4773;top:9208;width:0;height:0;mso-position-horizontal-relative:margin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t>Fig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t>. S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t>1. Flow chart of study participants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drawing>
          <wp:inline distT="0" distB="0" distL="0" distR="0">
            <wp:extent cx="5266055" cy="43891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  <w:highlight w:val="yellow"/>
        </w:rPr>
        <w:t>Fig. S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  <w:highlight w:val="yellow"/>
        </w:rPr>
        <w:t>2.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t xml:space="preserve"> The longitudinal comparisons of macronutrients intake from 1997-2011</w:t>
      </w:r>
    </w:p>
    <w:p>
      <w:pPr>
        <w:pStyle w:val="Normal"/>
        <w:widowControl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  <w:bookmarkStart w:id="0" w:name="_Hlk80299740"/>
      <w:bookmarkStart w:id="1" w:name="_Hlk80299740"/>
      <w:bookmarkEnd w:id="1"/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sz w:val="24"/>
        </w:rPr>
      </w:pPr>
      <w:r>
        <w:rPr>
          <w:rFonts w:eastAsia="等线;Arial Unicode MS" w:cs="Times New Roman" w:ascii="Times New Roman" w:hAnsi="Times New Roman"/>
          <w:b/>
          <w:sz w:val="24"/>
          <w:highlight w:val="yellow"/>
        </w:rPr>
        <w:t xml:space="preserve">Table </w:t>
      </w:r>
      <w:r>
        <w:rPr>
          <w:rFonts w:eastAsia="等线;Arial Unicode MS" w:cs="Times New Roman" w:ascii="Times New Roman" w:hAnsi="Times New Roman"/>
          <w:b/>
          <w:sz w:val="24"/>
          <w:highlight w:val="yellow"/>
        </w:rPr>
        <w:t>S</w:t>
      </w:r>
      <w:r>
        <w:rPr>
          <w:rFonts w:eastAsia="等线;Arial Unicode MS" w:cs="Times New Roman" w:ascii="Times New Roman" w:hAnsi="Times New Roman"/>
          <w:b/>
          <w:sz w:val="24"/>
          <w:highlight w:val="yellow"/>
        </w:rPr>
        <w:t>1</w:t>
      </w:r>
      <w:r>
        <w:rPr>
          <w:rFonts w:eastAsia="等线;Arial Unicode MS" w:cs="Times New Roman" w:ascii="Times New Roman" w:hAnsi="Times New Roman"/>
          <w:b/>
          <w:sz w:val="24"/>
        </w:rPr>
        <w:t>. Personal characteristics of the included and excluded participants.</w:t>
      </w:r>
    </w:p>
    <w:tbl>
      <w:tblPr>
        <w:tblW w:w="7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9"/>
        <w:gridCol w:w="2126"/>
      </w:tblGrid>
      <w:tr>
        <w:trPr>
          <w:trHeight w:val="310" w:hRule="atLeast"/>
        </w:trPr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Included 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Excluded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68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9065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9.2 (38.3,60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7.9 (25.2,55.5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Male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2240 (48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608 (46.3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20.0 (110.0,13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20.0 (110.0,130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Diastolic blood pressure, mmHg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80.0 (70.7,8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78.7 (70.0,83.3)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Body mass index, kg/m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3.0 (20.8,25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2.7 (20.4,25.4)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Waist circumference, cm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81.0 (74.0,89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80.0 (72.0,88.0)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Physical activity, MET-hours/week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99.6 (31.7,200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85.9 (27.8,169.3)</w:t>
            </w:r>
          </w:p>
        </w:tc>
      </w:tr>
      <w:tr>
        <w:trPr>
          <w:trHeight w:val="31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Urban residen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ts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1788 (32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782 (48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Smoking status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5151 (68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886 (74.6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990 (3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97 (2.1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8686 (28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148 (23.3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Drinking status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3823 (67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447 (70.8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No more than once a month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384 (3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31 (4.7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Once or twice a month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162 (6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19 (6.8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Once or twice a week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341 (8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59 (7.2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-4 times a week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903 (4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41 (3.7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Almost every 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632 (10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606 (6.7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ons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North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7197 (40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173 (41.9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South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9350 (5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780 (58.1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Occupation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White-collar work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7211 (10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489 (15.2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Blue-collar work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2717 (1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397 (24.4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Farm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8963 (28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461 (14.9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Unemployed or other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6974 (41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4464 (45.5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Education, No. (%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Illiterac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3439 (20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847 (9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3137 (20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302 (13.9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0576 (3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274 (34.9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High school or abov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7051 (26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950 (42.1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  <w:t>Dietary intake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Energy, kcal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133.6 (1723.7,2592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017.5 (1612.8,2472.6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Refined grain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73.3 (283.3,483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50.0 (258.3,450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Whole grain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8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8.3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Legume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3.3 (0,8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33.3 (0,75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Vegetable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70.2 (184.7,375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246.7 (167.4,341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Fruit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8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23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Nut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Red meat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0 (3.3,10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3.3 (16.7,100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Poultry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Processed meat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Dairy product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Eggs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4.7 (0,37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14.7 (0,43.5)</w:t>
            </w:r>
          </w:p>
        </w:tc>
      </w:tr>
      <w:tr>
        <w:trPr>
          <w:trHeight w:val="260" w:hRule="atLeast"/>
        </w:trPr>
        <w:tc>
          <w:tcPr>
            <w:tcW w:w="340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bookmarkStart w:id="2" w:name="_Hlk70088282"/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Aquatic products</w:t>
            </w:r>
            <w:bookmarkEnd w:id="2"/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, g/day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30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0 (0,29.0)</w:t>
            </w:r>
          </w:p>
        </w:tc>
      </w:tr>
      <w:tr>
        <w:trPr>
          <w:trHeight w:val="260" w:hRule="atLeast"/>
        </w:trPr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Dietary variety score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.0 (4.0,6.0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  <w:t>5.0 (4.0,7.0)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eastAsia="等线;Arial Unicode MS" w:cs="Times New Roman"/>
          <w:szCs w:val="21"/>
        </w:rPr>
      </w:pPr>
      <w:bookmarkStart w:id="3" w:name="_Hlk80258328"/>
      <w:bookmarkEnd w:id="3"/>
      <w:r>
        <w:rPr>
          <w:rFonts w:eastAsia="Times New Roman" w:cs="Times New Roman" w:ascii="Times New Roman" w:hAnsi="Times New Roman"/>
          <w:szCs w:val="21"/>
        </w:rPr>
        <w:t xml:space="preserve">Values are presented as mean </w:t>
      </w:r>
      <w:r>
        <w:rPr>
          <w:rFonts w:cs="Times New Roman" w:ascii="Times New Roman" w:hAnsi="Times New Roman"/>
          <w:szCs w:val="21"/>
        </w:rPr>
        <w:t xml:space="preserve">± </w:t>
      </w:r>
      <w:r>
        <w:rPr>
          <w:rFonts w:eastAsia="等线;Arial Unicode MS" w:cs="Times New Roman" w:ascii="Times New Roman" w:hAnsi="Times New Roman"/>
          <w:szCs w:val="21"/>
        </w:rPr>
        <w:t>standard deviation (SD)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等线;Arial Unicode MS" w:cs="Times New Roman" w:ascii="Times New Roman" w:hAnsi="Times New Roman"/>
          <w:szCs w:val="21"/>
        </w:rPr>
        <w:t xml:space="preserve">for normally distributed continuous variables, median (interquartile range [IQR]) for non-normally distributed continuous variables, and proportions for categorical variables, respectively. </w:t>
      </w:r>
    </w:p>
    <w:p>
      <w:pPr>
        <w:sectPr>
          <w:footerReference w:type="default" r:id="rId3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19" w:charSpace="0"/>
        </w:sect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kern w:val="0"/>
          <w:szCs w:val="21"/>
        </w:rPr>
      </w:pPr>
      <w:bookmarkStart w:id="4" w:name="_Hlk80258328"/>
      <w:bookmarkEnd w:id="4"/>
      <w:r>
        <w:rPr>
          <w:rFonts w:eastAsia="Times New Roman" w:cs="Times New Roman" w:ascii="Times New Roman" w:hAnsi="Times New Roman"/>
          <w:szCs w:val="21"/>
          <w:vertAlign w:val="superscript"/>
        </w:rPr>
        <w:t>*</w:t>
      </w:r>
      <w:r>
        <w:rPr>
          <w:rFonts w:eastAsia="Times New Roman" w:cs="Times New Roman" w:ascii="Times New Roman" w:hAnsi="Times New Roman"/>
          <w:szCs w:val="21"/>
        </w:rPr>
        <w:t>Excluded from the analysis due to missing diabetes diagnosis (1034 person waves) and those with only one survey wave (</w:t>
      </w:r>
      <w:r>
        <w:rPr>
          <w:rFonts w:eastAsia="等线;Arial Unicode MS" w:cs="Times New Roman" w:ascii="Times New Roman" w:hAnsi="Times New Roman"/>
          <w:color w:val="000000"/>
          <w:kern w:val="2"/>
          <w:szCs w:val="21"/>
        </w:rPr>
        <w:t>8919</w:t>
      </w:r>
      <w:r>
        <w:rPr>
          <w:rFonts w:eastAsia="Times New Roman" w:cs="Times New Roman" w:ascii="Times New Roman" w:hAnsi="Times New Roman"/>
          <w:szCs w:val="21"/>
        </w:rPr>
        <w:t xml:space="preserve"> person waves).</w:t>
      </w:r>
    </w:p>
    <w:p>
      <w:pPr>
        <w:pStyle w:val="Normal"/>
        <w:widowControl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  <w:highlight w:val="yellow"/>
        </w:rPr>
        <w:t xml:space="preserve">Table 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  <w:highlight w:val="yellow"/>
        </w:rPr>
        <w:t>S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  <w:highlight w:val="yellow"/>
        </w:rPr>
        <w:t>2</w:t>
      </w: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  <w:t>. Food sources of dietary protein intake.</w:t>
      </w:r>
    </w:p>
    <w:p>
      <w:pPr>
        <w:pStyle w:val="Normal"/>
        <w:widowControl/>
        <w:rPr>
          <w:rFonts w:ascii="Times New Roman" w:hAnsi="Times New Roman" w:eastAsia="等线;Arial Unicode MS" w:cs="Times New Roman"/>
          <w:b/>
          <w:b/>
          <w:color w:val="000000"/>
          <w:kern w:val="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kern w:val="0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800"/>
        <w:gridCol w:w="2590"/>
        <w:gridCol w:w="8037"/>
      </w:tblGrid>
      <w:tr>
        <w:trPr/>
        <w:tc>
          <w:tcPr>
            <w:tcW w:w="17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  <w:t>Protein groups</w:t>
            </w:r>
          </w:p>
        </w:tc>
        <w:tc>
          <w:tcPr>
            <w:tcW w:w="43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  <w:t>Subcategories (percent of total protein)</w:t>
            </w:r>
          </w:p>
        </w:tc>
        <w:tc>
          <w:tcPr>
            <w:tcW w:w="80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  <w:t xml:space="preserve">Items </w:t>
            </w:r>
          </w:p>
        </w:tc>
      </w:tr>
      <w:tr>
        <w:trPr>
          <w:trHeight w:val="371" w:hRule="atLeast"/>
        </w:trPr>
        <w:tc>
          <w:tcPr>
            <w:tcW w:w="17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Animal protein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Red meat (16%)</w:t>
            </w:r>
          </w:p>
        </w:tc>
        <w:tc>
          <w:tcPr>
            <w:tcW w:w="25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Unprocessed red meat</w:t>
            </w:r>
          </w:p>
        </w:tc>
        <w:tc>
          <w:tcPr>
            <w:tcW w:w="80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Beef, lamb or pork, and its offal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Processed meat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Processed meat </w:t>
              <w:tab/>
              <w:t xml:space="preserve">Bacon, ham sausage, sauced beef, hotdogs, beef hotdogs, chicken or turkey hotdogs, preserved meat, etc. 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gg (5%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Eggs, duck eggs, goose eggs, preserved egg, salted duck egg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oultry (3%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Chicken, turkey, duck, goose, chicken wings, chicken legs, chicken claws, etc. 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Fish (5%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fishes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Dairy (1%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All fluid milk products and many foods made from milk that retain their calcium content, such as yogurt, cheese, skim milk, whole milk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Seafood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shrimp, shellfish, crabs, cucumber, squid, octopus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Residual animal protein from other sources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All other animal protein not in the groups above</w:t>
            </w:r>
          </w:p>
        </w:tc>
      </w:tr>
      <w:tr>
        <w:trPr>
          <w:trHeight w:val="325" w:hRule="atLeast"/>
        </w:trPr>
        <w:tc>
          <w:tcPr>
            <w:tcW w:w="174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Plant protein</w:t>
            </w: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Grains (45%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Whole grain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Wheat, barley, millet, millet flour, sorghum rice, corn, maize meal, black rice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Refined grain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White flour, white rice, steamed bun, noodle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egumes (11%)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Tofu or other soy products; peas or beans, etc.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Nuts </w:t>
            </w:r>
          </w:p>
        </w:tc>
        <w:tc>
          <w:tcPr>
            <w:tcW w:w="8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Peanuts, walnuts, sunflower seed, cashew nut, gingeli, almond and other nuts.</w:t>
            </w:r>
          </w:p>
        </w:tc>
      </w:tr>
      <w:tr>
        <w:trPr/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43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>Residual plant protein from other sources</w:t>
            </w:r>
          </w:p>
        </w:tc>
        <w:tc>
          <w:tcPr>
            <w:tcW w:w="80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Arial Unicode MS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4"/>
              </w:rPr>
              <w:t xml:space="preserve">All other plant protein not in the groups above (e.g. vegetables and fruits)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highlight w:val="yellow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S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3</w:t>
      </w:r>
      <w:r>
        <w:rPr>
          <w:rFonts w:cs="Times New Roman" w:ascii="Times New Roman" w:hAnsi="Times New Roman"/>
          <w:b/>
          <w:bCs/>
          <w:sz w:val="24"/>
        </w:rPr>
        <w:t>. Sensitivity analysis of total protein intake (% of energy) with new-onset diabet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013"/>
        <w:gridCol w:w="968"/>
        <w:gridCol w:w="1966"/>
        <w:gridCol w:w="965"/>
        <w:gridCol w:w="1993"/>
        <w:gridCol w:w="965"/>
        <w:gridCol w:w="1700"/>
        <w:gridCol w:w="1079"/>
      </w:tblGrid>
      <w:tr>
        <w:trPr>
          <w:trHeight w:val="364" w:hRule="atLeast"/>
        </w:trPr>
        <w:tc>
          <w:tcPr>
            <w:tcW w:w="2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nalysis </w:t>
            </w:r>
          </w:p>
        </w:tc>
        <w:tc>
          <w:tcPr>
            <w:tcW w:w="29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1</w:t>
            </w:r>
          </w:p>
        </w:tc>
        <w:tc>
          <w:tcPr>
            <w:tcW w:w="293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2</w:t>
            </w:r>
          </w:p>
        </w:tc>
        <w:tc>
          <w:tcPr>
            <w:tcW w:w="29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3</w:t>
            </w:r>
          </w:p>
        </w:tc>
        <w:tc>
          <w:tcPr>
            <w:tcW w:w="277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4</w:t>
            </w:r>
          </w:p>
        </w:tc>
      </w:tr>
      <w:tr>
        <w:trPr>
          <w:trHeight w:val="364" w:hRule="atLeast"/>
        </w:trPr>
        <w:tc>
          <w:tcPr>
            <w:tcW w:w="21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Protein, 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% of energy</w:t>
            </w:r>
          </w:p>
        </w:tc>
        <w:tc>
          <w:tcPr>
            <w:tcW w:w="2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1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1(&lt;10.6)</w:t>
            </w:r>
          </w:p>
        </w:tc>
        <w:tc>
          <w:tcPr>
            <w:tcW w:w="20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(0.94, 1.45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3(0.93,1.3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1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7(0.93, 1.46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7 (0.95, 1.4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0</w:t>
            </w:r>
          </w:p>
        </w:tc>
      </w:tr>
      <w:tr>
        <w:trPr>
          <w:trHeight w:val="28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2(10.6-&lt; 11.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3(11.6-&lt;12.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(0.78, 1.2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4(0.78,1.13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(0.72, 1.1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4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 (0.73, 1.1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90</w:t>
            </w:r>
          </w:p>
        </w:tc>
      </w:tr>
      <w:tr>
        <w:trPr>
          <w:trHeight w:val="280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4(12.6-&lt;1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(0.75, 1.1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5(0.78,1.17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(0.76, 1.2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0 (0.73, 1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0</w:t>
            </w:r>
          </w:p>
        </w:tc>
      </w:tr>
      <w:tr>
        <w:trPr>
          <w:trHeight w:val="374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5(≥1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(1.02, 1.6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(1.05,1.62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1(0.95, 1.54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9(1.04, 1.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</w:tr>
      <w:tr>
        <w:trPr>
          <w:trHeight w:val="374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Categori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4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1(&lt;10.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(1.00, 1.4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9(1.01,1.40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2(1.01, 1.49)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5 (1.05, 1.5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</w:tr>
      <w:tr>
        <w:trPr>
          <w:trHeight w:val="374" w:hRule="atLeast"/>
        </w:trPr>
        <w:tc>
          <w:tcPr>
            <w:tcW w:w="21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2-4(10.6-&lt;1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Q5(≥14.0)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(1.10, 1.62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5(1.14,1.60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8(1.05, 1.56)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 (1.17, 1.67)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del 1: Adjusted for age, sex, BMI, occupations, education level, region, smoking status, SBP, DBP, urban or rural residen</w:t>
      </w:r>
      <w:r>
        <w:rPr>
          <w:rFonts w:cs="Times New Roman" w:ascii="Times New Roman" w:hAnsi="Times New Roman"/>
          <w:sz w:val="24"/>
          <w:lang w:val="en-US" w:eastAsia="zh-CN"/>
        </w:rPr>
        <w:t>ts</w:t>
      </w:r>
      <w:r>
        <w:rPr>
          <w:rFonts w:cs="Times New Roman" w:ascii="Times New Roman" w:hAnsi="Times New Roman"/>
          <w:sz w:val="24"/>
        </w:rPr>
        <w:t>, physical activity (low, moderate, high) at baseline, as well as cumulative average total energy intake, fiber intake, sodium to potassium intake ratio, and fat intake (% energy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alysis 1: Excluding early new-onset diabetes that occurred within the first two years after enrollment;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alysis 2: Using multiple imputations to handle missing values at baseline;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alysis 3: Further adjustment for dietary cholesterol; 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alysis 4: </w:t>
      </w:r>
      <w:bookmarkStart w:id="5" w:name="_Hlk86244485"/>
      <w:r>
        <w:rPr>
          <w:rFonts w:cs="Times New Roman" w:ascii="Times New Roman" w:hAnsi="Times New Roman"/>
          <w:sz w:val="24"/>
        </w:rPr>
        <w:t>Using Fine-Gray competing risk model based on Model 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End w:id="5"/>
      <w:r>
        <w:rPr>
          <w:rFonts w:cs="Times New Roman" w:ascii="Times New Roman" w:hAnsi="Times New Roman"/>
          <w:b/>
          <w:bCs/>
          <w:sz w:val="24"/>
          <w:highlight w:val="yellow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S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Stratified analyses of the association between total protein intake (% of energy) and new-onset diabetes 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*</w:t>
      </w:r>
    </w:p>
    <w:tbl>
      <w:tblPr>
        <w:tblW w:w="8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838"/>
        <w:gridCol w:w="750"/>
        <w:gridCol w:w="1880"/>
        <w:gridCol w:w="1347"/>
      </w:tblGrid>
      <w:tr>
        <w:trPr>
          <w:trHeight w:val="280" w:hRule="atLeast"/>
        </w:trPr>
        <w:tc>
          <w:tcPr>
            <w:tcW w:w="22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ub-groups</w:t>
            </w:r>
          </w:p>
        </w:tc>
        <w:tc>
          <w:tcPr>
            <w:tcW w:w="44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otal protein, % of energy</w:t>
            </w:r>
          </w:p>
        </w:tc>
        <w:tc>
          <w:tcPr>
            <w:tcW w:w="13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 for interaction</w:t>
            </w:r>
          </w:p>
        </w:tc>
      </w:tr>
      <w:tr>
        <w:trPr>
          <w:trHeight w:val="270" w:hRule="atLeast"/>
        </w:trPr>
        <w:tc>
          <w:tcPr>
            <w:tcW w:w="22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Q1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Q2-4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Q5</w:t>
            </w:r>
          </w:p>
        </w:tc>
        <w:tc>
          <w:tcPr>
            <w:tcW w:w="13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82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Age, yrs 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193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6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3(1.10,1.6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0(1.05,1.5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13(0.79,1.6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67(1.23,2.2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946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Men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1(1.02,1.6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8(1.09,1.7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Women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25(1.00,1.5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41(1.10,1.8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BMI, kg/m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531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2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13(0.89,1.4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9(1.05,1.8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(1.08,1.7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42(1.15,1.7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Abdominal obesity 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(0.99,1.5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55(1.19,2.0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(1.04,1.6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28(1.02,1.6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Energy, Kcal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122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2118 (median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(1.20,1.9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55(1.23,1.9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1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(0.92,1.4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20(0.93,1.54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otal carbohydrate intake, % of energ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922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56 (median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(0.98,1.7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41(1.14,1.7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(1.00,1.5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46(1.08,1.9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07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otal fat intake, % of energy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46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31 (median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(0.97,1.5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21(0.93,1.59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(1.02,1.7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51(1.21,1.88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Fiber, g/d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063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10 (median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(1.22,1.94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46(1.14,1.8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0.81,1.32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5(1.07,1.71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Total cholesterol, mg/d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59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28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(0.93,1.5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52(1.11,2.09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285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(0.92,1.6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22(0.96,1.5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Variety score </w:t>
            </w:r>
            <w:bookmarkStart w:id="6" w:name="_Hlk71021195"/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of protein sources</w:t>
            </w:r>
            <w:bookmarkEnd w:id="6"/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14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62,1.4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96(1.10,3.49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(1.05,1.52)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  <w:lang w:bidi="ar"/>
              </w:rPr>
              <w:t>ref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1.39(1.16,1.66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If not stratified, adjusted for age, sex, BMI, occupations, education level, region, smoking status, SBP, DBP, urban or rural residen</w:t>
      </w:r>
      <w:r>
        <w:rPr>
          <w:rFonts w:cs="Times New Roman" w:ascii="Times New Roman" w:hAnsi="Times New Roman"/>
          <w:sz w:val="24"/>
          <w:lang w:val="en-US" w:eastAsia="zh-CN"/>
        </w:rPr>
        <w:t>ts</w:t>
      </w:r>
      <w:r>
        <w:rPr>
          <w:rFonts w:cs="Times New Roman" w:ascii="Times New Roman" w:hAnsi="Times New Roman"/>
          <w:sz w:val="24"/>
        </w:rPr>
        <w:t>, physical activity (low, moderate, high) at baseline, as well as cumulative average total energy intake, fiber intake, sodium to potassium intake ratio, and fat intake (% energy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§ </w:t>
      </w:r>
      <w:r>
        <w:rPr>
          <w:rFonts w:cs="Times New Roman" w:ascii="Times New Roman" w:hAnsi="Times New Roman"/>
          <w:sz w:val="24"/>
        </w:rPr>
        <w:t>Abdominal obesity was defined as waist circumference ≥80 in women, or ≥ 90 cm in me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6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19" w:charSpace="0"/>
        </w:sect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sz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sz w:val="24"/>
          <w:vertAlign w:val="superscript"/>
        </w:rPr>
      </w:pP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 xml:space="preserve">Table 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>S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>5</w:t>
      </w:r>
      <w:r>
        <w:rPr>
          <w:rFonts w:eastAsia="等线;Arial Unicode MS" w:cs="Times New Roman" w:ascii="Times New Roman" w:hAnsi="Times New Roman"/>
          <w:b/>
          <w:color w:val="000000"/>
          <w:sz w:val="24"/>
          <w:vertAlign w:val="superscript"/>
        </w:rPr>
        <w:t>. The relations of specific sourced protein intake (proportion of non-consumers &lt; 20%) with new-onset diabetes</w:t>
      </w:r>
    </w:p>
    <w:tbl>
      <w:tblPr>
        <w:tblW w:w="4700" w:type="pct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871"/>
        <w:gridCol w:w="1976"/>
        <w:gridCol w:w="2109"/>
        <w:gridCol w:w="1832"/>
        <w:gridCol w:w="1779"/>
        <w:gridCol w:w="1191"/>
      </w:tblGrid>
      <w:tr>
        <w:trPr>
          <w:trHeight w:val="300" w:hRule="atLeast"/>
        </w:trPr>
        <w:tc>
          <w:tcPr>
            <w:tcW w:w="23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  <w:bookmarkStart w:id="7" w:name="_Hlk59819798"/>
            <w:bookmarkStart w:id="8" w:name="_Hlk59819798"/>
            <w:bookmarkEnd w:id="8"/>
          </w:p>
        </w:tc>
        <w:tc>
          <w:tcPr>
            <w:tcW w:w="956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rotein intake, % of energy (divided according to quintiles)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23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intile 1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intile 2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intile 3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intile 4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intile 5</w:t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120" w:type="dxa"/>
            <w:gridSpan w:val="7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Protein from animal food sources 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Unprocessed red meat-derived protein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5-&lt;1.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.3-&lt;2.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.1-&lt;3.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.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7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1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0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1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274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502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324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183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60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7, 0.70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7, 0.70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(0.53, 0.7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(0.67, 1.0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17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(0.54, 0.82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(0.59, 0.9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(0.71, 1.1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(0.97, 1.64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(0.55, 0.84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(0.61, 0.96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(0.74, 1.2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(1.02, 1.76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Egg-derived protein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1-&lt;0.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4-&lt;0.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6-&lt;1.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948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754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504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222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46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7, 0.69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7, 0.6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(0.49, 0.7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(0.56, 0.8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7, 0.70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(0.44, 0.6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(0.43, 0.6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(0.52, 0.8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8, 0.71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(0.45, 0.6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(0.44, 0.6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(0.54, 0.8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23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Protein from plant food sources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Refined grain-derived protein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3.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.8-&lt;4.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4.7-&lt;5.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5.4-&lt;6.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6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105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143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486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623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53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(0.63, 0.99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(0.83, 1.28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(1.01, 1.5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(1.47, 2.2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(0.64, 1.03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3(0.80, 1.3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(0.92, 1.5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(1.29, 2.4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(0.73, 1.19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4(0.95, 1.6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(1.15, 2.11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(1.71, 3.50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egumes-derived protein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4-&lt;0.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8-&lt;1.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.3-&lt;2.1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5760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266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401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474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17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(0.56, 0.84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(0.53, 0.7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6, 0.6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(0.52, 0.7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(0.57, 0.85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(0.51, 0.7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6, 0.7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(0.53, 0.7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(0.59, 0.89)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(0.55, 0.83)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(0.52, 0.80)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(0.64, 0.98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032</w:t>
            </w:r>
          </w:p>
        </w:tc>
      </w:tr>
    </w:tbl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For each protein whose proportion of non-consumers was less than 20%, participants were divided into ten five groups according to quintiles of the protein intake, and the first quintile was used as the reference. </w:t>
      </w:r>
    </w:p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Model 1: Adjusted for age, sex, BMI </w:t>
      </w:r>
      <w:bookmarkStart w:id="9" w:name="_Hlk85808525"/>
      <w:r>
        <w:rPr>
          <w:rFonts w:eastAsia="等线;Arial Unicode MS" w:cs="Times New Roman" w:ascii="Times New Roman" w:hAnsi="Times New Roman"/>
          <w:color w:val="000000"/>
          <w:sz w:val="24"/>
        </w:rPr>
        <w:t>and occupations at baseline, and cumulative average total energy intake.</w:t>
      </w:r>
    </w:p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bookmarkEnd w:id="9"/>
      <w:r>
        <w:rPr>
          <w:rFonts w:eastAsia="等线;Arial Unicode MS" w:cs="Times New Roman" w:ascii="Times New Roman" w:hAnsi="Times New Roman"/>
          <w:color w:val="000000"/>
          <w:sz w:val="24"/>
        </w:rPr>
        <w:t>Model 2: Adjusted for variables in model 1 plus education level, region, smoking status, SBP, DBP, urban or rural residen</w:t>
      </w:r>
      <w:r>
        <w:rPr>
          <w:rFonts w:eastAsia="等线;Arial Unicode MS" w:cs="Times New Roman" w:ascii="Times New Roman" w:hAnsi="Times New Roman"/>
          <w:color w:val="000000"/>
          <w:sz w:val="24"/>
          <w:lang w:val="en-US" w:eastAsia="zh-CN"/>
        </w:rPr>
        <w:t>ts</w:t>
      </w:r>
      <w:r>
        <w:rPr>
          <w:rFonts w:eastAsia="等线;Arial Unicode MS" w:cs="Times New Roman" w:ascii="Times New Roman" w:hAnsi="Times New Roman"/>
          <w:color w:val="000000"/>
          <w:sz w:val="24"/>
        </w:rPr>
        <w:t>, physical activity (low, moderate, high) at baseline, as well as cumulative average fiber intake, sodium to potassium intake ratio, and fat intake (% energy).</w:t>
      </w:r>
    </w:p>
    <w:p>
      <w:pPr>
        <w:pStyle w:val="Normal"/>
        <w:snapToGrid w:val="false"/>
        <w:spacing w:lineRule="auto" w:line="480"/>
        <w:ind w:left="240" w:hanging="240"/>
        <w:rPr>
          <w:rFonts w:ascii="Times New Roman" w:hAnsi="Times New Roman" w:eastAsia="等线;Arial Unicode MS" w:cs="Times New Roman"/>
          <w:sz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 xml:space="preserve">  </w:t>
      </w:r>
      <w:r>
        <w:rPr>
          <w:rFonts w:eastAsia="等线;Arial Unicode MS" w:cs="Times New Roman" w:ascii="Times New Roman" w:hAnsi="Times New Roman"/>
          <w:color w:val="000000"/>
          <w:sz w:val="24"/>
        </w:rPr>
        <w:t>Model 3: Besides all the variables in model 2, for p</w:t>
      </w:r>
      <w:r>
        <w:rPr>
          <w:rFonts w:eastAsia="等线;Arial Unicode MS" w:cs="Times New Roman" w:ascii="Times New Roman" w:hAnsi="Times New Roman"/>
          <w:sz w:val="24"/>
        </w:rPr>
        <w:t>rotein from animal food sources, energy from plant-derived protein was adjusted, in addition, energy from specific sourced animal protein were further mutually adjusted; For protein from plant food sources, energy from animal-derived protein was adjusted, in addition, energy from specific sourced plant protein were further mutually adjusted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等线;Arial Unicode MS" w:cs="Times New Roman"/>
          <w:b/>
          <w:b/>
          <w:color w:val="000000"/>
          <w:sz w:val="24"/>
          <w:vertAlign w:val="superscript"/>
        </w:rPr>
      </w:pP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 xml:space="preserve">Table 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>S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vertAlign w:val="superscript"/>
        </w:rPr>
        <w:t>6</w:t>
      </w:r>
      <w:r>
        <w:rPr>
          <w:rFonts w:eastAsia="等线;Arial Unicode MS" w:cs="Times New Roman" w:ascii="Times New Roman" w:hAnsi="Times New Roman"/>
          <w:b/>
          <w:color w:val="000000"/>
          <w:sz w:val="24"/>
          <w:vertAlign w:val="superscript"/>
        </w:rPr>
        <w:t>. The relations of specific sourced protein intake (proportion of non-consumers ≥ 20%) with new-onset diabetes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871"/>
        <w:gridCol w:w="1976"/>
        <w:gridCol w:w="2109"/>
        <w:gridCol w:w="1832"/>
        <w:gridCol w:w="1779"/>
        <w:gridCol w:w="1191"/>
      </w:tblGrid>
      <w:tr>
        <w:trPr>
          <w:trHeight w:val="300" w:hRule="atLeast"/>
        </w:trPr>
        <w:tc>
          <w:tcPr>
            <w:tcW w:w="23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n-consumers</w:t>
            </w:r>
          </w:p>
        </w:tc>
        <w:tc>
          <w:tcPr>
            <w:tcW w:w="769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rotein intake, % of energy (divided according to quartiles)</w:t>
            </w:r>
          </w:p>
        </w:tc>
        <w:tc>
          <w:tcPr>
            <w:tcW w:w="11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23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artile 1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artile 2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artile 3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uartile 4</w:t>
            </w:r>
          </w:p>
        </w:tc>
        <w:tc>
          <w:tcPr>
            <w:tcW w:w="11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3120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Protein from animal food sources 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Processed red meat-derived protein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-&lt;0.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-&lt;0.8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2158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211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7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3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59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(0.19, 0.43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3, 0.7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(0.32, 0.65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(0.82, 1.48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(0.21, 0.48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(0.46, 0.86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(0.36, 0.7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(0.89, 1.6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(0.21, 0.48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(0.46, 0.8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(0.36, 0.7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(0.91, 1.65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Poultry-derived protein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3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-&lt;0.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-&lt;1.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8122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502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111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1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3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9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(0.31, 0.49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(0.45, 0.6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(0.50, 0.7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(0.65, 1.0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(0.31, 0.51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6, 0.7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(0.50, 0.80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(0.70, 1.13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(0.31, 0.51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6, 0.72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(0.50, 0.79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(0.68, 1.1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Fish-derived protein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4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-&lt;0.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-&lt;1.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30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562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21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51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3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(0.43, 0.63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(0.47, 0.70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(0.49, 0.7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(0.56, 0.8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(0.44, 0.66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(0.49, 0.7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(0.52, 0.7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(0.59, 0.89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(0.43, 0.64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7, 0.71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(0.50, 0.76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(0.57, 0.87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233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 xml:space="preserve">Protein from plant food sources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Whole grain-derived protein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-&lt;0.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-&lt;0.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. of case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erson-years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8560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20198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14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436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5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(0.38, 0.61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(0.46, 0.73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(0.62, 0.9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(0.92, 1.32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36</w:t>
            </w:r>
          </w:p>
        </w:tc>
      </w:tr>
      <w:tr>
        <w:trPr>
          <w:trHeight w:val="280" w:hRule="atLeast"/>
        </w:trPr>
        <w:tc>
          <w:tcPr>
            <w:tcW w:w="236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2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Ref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(0.38, 0.62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(0.42, 0.68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(0.50, 0.7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(0.75, 1.11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3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justed Model 3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f</w:t>
            </w:r>
          </w:p>
        </w:tc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(0.36, 0.59)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(0.41, 0.66)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(0.48, 0.75)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(0.81, 1.22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</w:tr>
    </w:tbl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r>
        <w:rPr>
          <w:rFonts w:eastAsia="等线;Arial Unicode MS" w:cs="Times New Roman" w:ascii="Times New Roman" w:hAnsi="Times New Roman"/>
          <w:color w:val="000000"/>
          <w:sz w:val="24"/>
        </w:rPr>
        <w:t>For each protein whose proportion of non-consumers was over 20%, consumers were divided into four groups according to quartiles and non-consumers were used as the reference.</w:t>
      </w:r>
    </w:p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r>
        <w:rPr>
          <w:rFonts w:eastAsia="等线;Arial Unicode MS" w:cs="Times New Roman" w:ascii="Times New Roman" w:hAnsi="Times New Roman"/>
          <w:color w:val="000000"/>
          <w:sz w:val="24"/>
        </w:rPr>
        <w:t>Model 1: Adjusted for age, sex, BMI</w:t>
      </w:r>
      <w:r>
        <w:rPr>
          <w:rFonts w:cs="Times New Roman" w:ascii="Times New Roman" w:hAnsi="Times New Roman"/>
        </w:rPr>
        <w:t xml:space="preserve"> </w:t>
      </w:r>
      <w:r>
        <w:rPr>
          <w:rFonts w:eastAsia="等线;Arial Unicode MS" w:cs="Times New Roman" w:ascii="Times New Roman" w:hAnsi="Times New Roman"/>
          <w:color w:val="000000"/>
          <w:sz w:val="24"/>
        </w:rPr>
        <w:t xml:space="preserve">and occupations at baseline, and cumulative average total energy intake. </w:t>
      </w:r>
    </w:p>
    <w:p>
      <w:p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color w:val="000000"/>
          <w:sz w:val="24"/>
        </w:rPr>
      </w:pPr>
      <w:r>
        <w:rPr>
          <w:rFonts w:eastAsia="等线;Arial Unicode MS" w:cs="Times New Roman" w:ascii="Times New Roman" w:hAnsi="Times New Roman"/>
          <w:color w:val="000000"/>
          <w:sz w:val="24"/>
        </w:rPr>
        <w:t>Model 2: Adjusted for variables in model 1 plus education level, region, smoking status, SBP, DBP, urban or rural residen</w:t>
      </w:r>
      <w:r>
        <w:rPr>
          <w:rFonts w:eastAsia="等线;Arial Unicode MS" w:cs="Times New Roman" w:ascii="Times New Roman" w:hAnsi="Times New Roman"/>
          <w:color w:val="000000"/>
          <w:sz w:val="24"/>
          <w:lang w:val="en-US" w:eastAsia="zh-CN"/>
        </w:rPr>
        <w:t>ts</w:t>
      </w:r>
      <w:r>
        <w:rPr>
          <w:rFonts w:eastAsia="等线;Arial Unicode MS" w:cs="Times New Roman" w:ascii="Times New Roman" w:hAnsi="Times New Roman"/>
          <w:color w:val="000000"/>
          <w:sz w:val="24"/>
        </w:rPr>
        <w:t>, physical activity (low, moderate, high) at baseline, as well as cumulative average fiber intake, sodium to potassium intake ratio, and fat intake (% energy)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snapToGrid w:val="false"/>
        <w:spacing w:lineRule="auto" w:line="480"/>
        <w:ind w:left="239" w:hanging="0"/>
        <w:rPr>
          <w:rFonts w:ascii="Times New Roman" w:hAnsi="Times New Roman" w:eastAsia="等线;Arial Unicode MS" w:cs="Times New Roman"/>
          <w:b/>
          <w:b/>
          <w:bCs/>
          <w:sz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等线;Arial Unicode MS" w:cs="Times New Roman" w:ascii="Times New Roman" w:hAnsi="Times New Roman"/>
          <w:color w:val="000000"/>
          <w:sz w:val="24"/>
        </w:rPr>
        <w:t>Model 3: Besides all the variables in model 2, for p</w:t>
      </w:r>
      <w:r>
        <w:rPr>
          <w:rFonts w:eastAsia="等线;Arial Unicode MS" w:cs="Times New Roman" w:ascii="Times New Roman" w:hAnsi="Times New Roman"/>
          <w:sz w:val="24"/>
        </w:rPr>
        <w:t>rotein from animal food sources, energy from plant-derived protein was adjusted, in addition, energy from specific sourced animal protein were further mutually adjusted; For protein from plant food sources, energy from animal-derived protein was adjusted, in addition, energy from specific sourced plant protein were further mutually adjusted.</w: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color w:val="000000"/>
          <w:sz w:val="24"/>
        </w:rPr>
      </w:pP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lang w:bidi="ar"/>
        </w:rPr>
        <w:t xml:space="preserve">Table 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lang w:bidi="ar"/>
        </w:rPr>
        <w:t>S</w:t>
      </w:r>
      <w:r>
        <w:rPr>
          <w:rFonts w:eastAsia="等线;Arial Unicode MS" w:cs="Times New Roman" w:ascii="Times New Roman" w:hAnsi="Times New Roman"/>
          <w:b/>
          <w:color w:val="000000"/>
          <w:sz w:val="24"/>
          <w:highlight w:val="yellow"/>
          <w:lang w:bidi="ar"/>
        </w:rPr>
        <w:t>7</w:t>
      </w:r>
      <w:r>
        <w:rPr>
          <w:rFonts w:eastAsia="等线;Arial Unicode MS" w:cs="Times New Roman" w:ascii="Times New Roman" w:hAnsi="Times New Roman"/>
          <w:b/>
          <w:color w:val="000000"/>
          <w:sz w:val="24"/>
          <w:lang w:bidi="ar"/>
        </w:rPr>
        <w:t>. The sensitivity analysis of association between variety score of protein sources and new-onset diabet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2557"/>
        <w:gridCol w:w="1719"/>
      </w:tblGrid>
      <w:tr>
        <w:trPr>
          <w:trHeight w:val="364" w:hRule="atLeast"/>
        </w:trPr>
        <w:tc>
          <w:tcPr>
            <w:tcW w:w="39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Protein variety score (Per score increment)</w:t>
            </w:r>
          </w:p>
        </w:tc>
        <w:tc>
          <w:tcPr>
            <w:tcW w:w="2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7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9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  <w:tc>
          <w:tcPr>
            <w:tcW w:w="17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1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.71(0.68, 0.7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Analysis 2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(0.67,0.7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Analysis 3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.72(0.68, 0.76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Analysis 4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.71(0.68, 0.75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Analysis 5: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unprocessed red meat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0.68(0.64, 0.71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refined grain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(0.66, 0.72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legume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(0.64, 0.71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egg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8(0.65, 0.72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processed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(0.66, 0.73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poultry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7(0.64, 0.71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fish protein</w:t>
            </w:r>
          </w:p>
        </w:tc>
        <w:tc>
          <w:tcPr>
            <w:tcW w:w="25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5(0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0.69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3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Excluding whole grain protein</w:t>
            </w:r>
          </w:p>
        </w:tc>
        <w:tc>
          <w:tcPr>
            <w:tcW w:w="2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9(0.65, 0.72)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>Model 1: Adjusted for age, sex, BMI, occupations, education level, region, smoking status, SBP, DBP, urban or rural residen</w:t>
      </w:r>
      <w:r>
        <w:rPr>
          <w:rFonts w:eastAsia="等线;Arial Unicode MS" w:cs="Times New Roman" w:ascii="Times New Roman" w:hAnsi="Times New Roman"/>
          <w:color w:val="000000"/>
          <w:sz w:val="24"/>
          <w:lang w:val="en-US" w:eastAsia="zh-CN" w:bidi="ar"/>
        </w:rPr>
        <w:t>ts</w:t>
      </w: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>, physical activity (low, moderate, high) at baseline, as well as cumulative total energy intake, fiber intake, sodium to potassium intake ratio, and fat intake (% energy).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 xml:space="preserve">Analysis 1: Excluding early new-onset diabetes that occurred within the first two years after enrollment; 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 xml:space="preserve">Analysis 2: Using multiple imputations to handle missing values at baseline; 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 xml:space="preserve">Analysis 3: Further adjustment for dietary cholesterol; 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>Analysis 4: Using Fine-Gray competing risk model based on Model 1;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  <w:t>Analysis 5: Removal of any one kind of protein from the protein variety score.</w:t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eastAsia="等线;Arial Unicode MS" w:cs="Times New Roman"/>
          <w:color w:val="000000"/>
          <w:sz w:val="24"/>
          <w:lang w:bidi="ar"/>
        </w:rPr>
      </w:pPr>
      <w:r>
        <w:rPr>
          <w:rFonts w:eastAsia="等线;Arial Unicode MS"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highlight w:val="yellow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S</w:t>
      </w:r>
      <w:r>
        <w:rPr>
          <w:rFonts w:cs="Times New Roman" w:ascii="Times New Roman" w:hAnsi="Times New Roman"/>
          <w:b/>
          <w:bCs/>
          <w:sz w:val="24"/>
          <w:highlight w:val="yellow"/>
        </w:rPr>
        <w:t>8</w:t>
      </w:r>
      <w:r>
        <w:rPr>
          <w:rFonts w:cs="Times New Roman" w:ascii="Times New Roman" w:hAnsi="Times New Roman"/>
          <w:b/>
          <w:bCs/>
          <w:sz w:val="24"/>
        </w:rPr>
        <w:t xml:space="preserve">. Stratified analyses of the association between variety score of protein sources and new-onset diabetes 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*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3"/>
        <w:gridCol w:w="2445"/>
        <w:gridCol w:w="1539"/>
      </w:tblGrid>
      <w:tr>
        <w:trPr>
          <w:trHeight w:val="470" w:hRule="atLeast"/>
        </w:trPr>
        <w:tc>
          <w:tcPr>
            <w:tcW w:w="42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Sub-groups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Variety score of protein </w:t>
            </w:r>
          </w:p>
        </w:tc>
        <w:tc>
          <w:tcPr>
            <w:tcW w:w="15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 for interaction</w:t>
            </w:r>
          </w:p>
        </w:tc>
      </w:tr>
      <w:tr>
        <w:trPr>
          <w:trHeight w:val="320" w:hRule="atLeast"/>
        </w:trPr>
        <w:tc>
          <w:tcPr>
            <w:tcW w:w="4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Per score increment </w:t>
            </w:r>
          </w:p>
        </w:tc>
        <w:tc>
          <w:tcPr>
            <w:tcW w:w="15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Age, yrs  </w:t>
            </w:r>
          </w:p>
        </w:tc>
        <w:tc>
          <w:tcPr>
            <w:tcW w:w="2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2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60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70(0.66,0.7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67(0.61,0.7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7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Men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70(0.65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Women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68(0.63,0.7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BMI, kg/m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977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2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68(0.63,0.7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(0.64,0.7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Abdominal obesity 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(0.65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63,0.7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 xml:space="preserve">Energy, Kcal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0.27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 w:bidi="ar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2121 (median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63,0.7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212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(0.66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otal carbohydrate intake, % of energ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61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56 (median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(0.65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(0.64,0.7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Total fat intake, % of energ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90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&lt;31 (median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(0.64,0.7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(0.65,0.74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Fiber, g/d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30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10 (median)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63,0.7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(0.66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Total cholesterol, mg/d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val="en-US" w:eastAsia="zh-CN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1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val="en-US" w:eastAsia="zh-CN"/>
              </w:rPr>
              <w:t>90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285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(0.69,0.80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 xml:space="preserve">285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(0.64,0.7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Total protein intake, % of energy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  <w:t>0.485</w:t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&lt;10.6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(0.65,0.80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0.6-&lt;14.0</w:t>
            </w:r>
          </w:p>
        </w:tc>
        <w:tc>
          <w:tcPr>
            <w:tcW w:w="24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(0.64,0.72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4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≥</w:t>
            </w:r>
            <w:r>
              <w:rPr>
                <w:rFonts w:eastAsia="等线;Arial Unicode MS" w:cs="Times New Roman" w:ascii="Times New Roman" w:hAnsi="Times New Roman"/>
                <w:kern w:val="0"/>
                <w:szCs w:val="21"/>
                <w:lang w:bidi="ar"/>
              </w:rPr>
              <w:t>14.0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(0.60,0.74)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If not stratified, adjusted for age, sex, BMI, occupations, education level, region, smoking status, SBP, DBP, urban or rural residen</w:t>
      </w:r>
      <w:r>
        <w:rPr>
          <w:rFonts w:cs="Times New Roman" w:ascii="Times New Roman" w:hAnsi="Times New Roman"/>
          <w:sz w:val="24"/>
          <w:lang w:val="en-US" w:eastAsia="zh-CN"/>
        </w:rPr>
        <w:t>ts</w:t>
      </w:r>
      <w:r>
        <w:rPr>
          <w:rFonts w:cs="Times New Roman" w:ascii="Times New Roman" w:hAnsi="Times New Roman"/>
          <w:sz w:val="24"/>
        </w:rPr>
        <w:t>, physical activity (low, moderate, high) at baseline, as well as cumulative total energy intake, fiber intake, sodium to potassium intake ratio, and fat intake (% energy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§ </w:t>
      </w:r>
      <w:r>
        <w:rPr>
          <w:rFonts w:cs="Times New Roman" w:ascii="Times New Roman" w:hAnsi="Times New Roman"/>
          <w:sz w:val="24"/>
        </w:rPr>
        <w:t>Abdominal obesity was defined as waist circumference ≥80 in women, or ≥ 90 cm in men.</w:t>
      </w:r>
    </w:p>
    <w:sectPr>
      <w:footerReference w:type="default" r:id="rId8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9:29:00Z</dcterms:created>
  <dc:creator>Administrator</dc:creator>
  <dc:description/>
  <dc:language>en-US</dc:language>
  <cp:lastModifiedBy>春</cp:lastModifiedBy>
  <dcterms:modified xsi:type="dcterms:W3CDTF">2021-11-23T12:52:0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76C64E2D554DB4802F373A8C11407E</vt:lpwstr>
  </property>
  <property fmtid="{D5CDD505-2E9C-101B-9397-08002B2CF9AE}" pid="3" name="KSOProductBuildVer">
    <vt:lpwstr>2052-11.1.0.11115</vt:lpwstr>
  </property>
</Properties>
</file>